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006D2" w14:textId="3BF5F061" w:rsidR="00D90198" w:rsidRPr="00005B5B" w:rsidRDefault="00D90198" w:rsidP="00FD284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5B5B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85AC1A6" w14:textId="3EB6C923" w:rsidR="00764A50" w:rsidRPr="00764A50" w:rsidRDefault="005C18CF" w:rsidP="00764A50">
      <w:pPr>
        <w:suppressAutoHyphens/>
        <w:spacing w:after="0" w:line="360" w:lineRule="auto"/>
        <w:rPr>
          <w:rFonts w:ascii="Times New Roman" w:eastAsia="WenQuanYi Zen Hei Sharp" w:hAnsi="Times New Roman" w:cs="Times New Roman"/>
          <w:kern w:val="1"/>
          <w:sz w:val="24"/>
          <w:szCs w:val="24"/>
          <w:lang w:eastAsia="zh-CN" w:bidi="hi-IN"/>
          <w14:ligatures w14:val="none"/>
        </w:rPr>
      </w:pPr>
      <w:bookmarkStart w:id="0" w:name="_Hlk183789723"/>
      <w:r>
        <w:rPr>
          <w:rFonts w:ascii="Times New Roman" w:eastAsia="WenQuanYi Zen Hei Sharp" w:hAnsi="Times New Roman" w:cs="Times New Roman"/>
          <w:b/>
          <w:bCs/>
          <w:kern w:val="1"/>
          <w:sz w:val="24"/>
          <w:szCs w:val="24"/>
          <w:lang w:eastAsia="zh-CN" w:bidi="hi-IN"/>
          <w14:ligatures w14:val="none"/>
        </w:rPr>
        <w:t xml:space="preserve">Supplementary </w:t>
      </w:r>
      <w:r w:rsidR="00764A50" w:rsidRPr="00764A50">
        <w:rPr>
          <w:rFonts w:ascii="Times New Roman" w:eastAsia="WenQuanYi Zen Hei Sharp" w:hAnsi="Times New Roman" w:cs="Times New Roman"/>
          <w:b/>
          <w:bCs/>
          <w:kern w:val="1"/>
          <w:sz w:val="24"/>
          <w:szCs w:val="24"/>
          <w:lang w:eastAsia="zh-CN" w:bidi="hi-IN"/>
          <w14:ligatures w14:val="none"/>
        </w:rPr>
        <w:t xml:space="preserve">Table </w:t>
      </w:r>
      <w:r>
        <w:rPr>
          <w:rFonts w:ascii="Times New Roman" w:eastAsia="WenQuanYi Zen Hei Sharp" w:hAnsi="Times New Roman" w:cs="Times New Roman"/>
          <w:b/>
          <w:bCs/>
          <w:kern w:val="1"/>
          <w:sz w:val="24"/>
          <w:szCs w:val="24"/>
          <w:lang w:eastAsia="zh-CN" w:bidi="hi-IN"/>
          <w14:ligatures w14:val="none"/>
        </w:rPr>
        <w:t>1</w:t>
      </w:r>
      <w:r w:rsidR="00764A50" w:rsidRPr="00764A50">
        <w:rPr>
          <w:rFonts w:ascii="Times New Roman" w:eastAsia="WenQuanYi Zen Hei Sharp" w:hAnsi="Times New Roman" w:cs="Times New Roman"/>
          <w:b/>
          <w:bCs/>
          <w:kern w:val="1"/>
          <w:sz w:val="24"/>
          <w:szCs w:val="24"/>
          <w:lang w:eastAsia="zh-CN" w:bidi="hi-IN"/>
          <w14:ligatures w14:val="none"/>
        </w:rPr>
        <w:t>.</w:t>
      </w:r>
      <w:r w:rsidR="00764A50" w:rsidRPr="00764A50">
        <w:rPr>
          <w:rFonts w:ascii="Times New Roman" w:eastAsia="WenQuanYi Zen Hei Sharp" w:hAnsi="Times New Roman" w:cs="Times New Roman"/>
          <w:kern w:val="1"/>
          <w:sz w:val="24"/>
          <w:szCs w:val="24"/>
          <w:lang w:eastAsia="zh-CN" w:bidi="hi-IN"/>
          <w14:ligatures w14:val="none"/>
        </w:rPr>
        <w:t xml:space="preserve"> Correlations between longitudinal volumetric differences and changes in cognitive tests at week 12 vs baseline. Results analyzed at cluster extent threshold=10 voxels, p&lt;0.001 uncorrected and p&lt;0.05 FWE-correc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1578"/>
        <w:gridCol w:w="576"/>
        <w:gridCol w:w="843"/>
        <w:gridCol w:w="746"/>
        <w:gridCol w:w="875"/>
        <w:gridCol w:w="888"/>
        <w:gridCol w:w="896"/>
        <w:gridCol w:w="627"/>
        <w:gridCol w:w="1782"/>
      </w:tblGrid>
      <w:tr w:rsidR="00EB0197" w:rsidRPr="00764A50" w14:paraId="4A6C76C9" w14:textId="77777777" w:rsidTr="00EB019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09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7D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82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k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0D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proofErr w:type="spellStart"/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pFWE</w:t>
            </w:r>
            <w:proofErr w:type="spellEnd"/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0D76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C7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MNIx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E5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MNIy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AC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MNIz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53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BA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FDA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Area</w:t>
            </w:r>
          </w:p>
        </w:tc>
      </w:tr>
      <w:tr w:rsidR="00EB0197" w:rsidRPr="00764A50" w14:paraId="7471CADF" w14:textId="77777777" w:rsidTr="00EB019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E0A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SDM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16A6" w14:textId="2B108659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CR+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6DB49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7587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62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6971A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2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9AB6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6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217F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1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E2E6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8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1C4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88061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ITG</w:t>
            </w:r>
          </w:p>
        </w:tc>
      </w:tr>
      <w:tr w:rsidR="00EB0197" w:rsidRPr="00764A50" w14:paraId="7DCF543C" w14:textId="77777777" w:rsidTr="00EB0197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D1B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proofErr w:type="spellStart"/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zBVM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00F9" w14:textId="510890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CR+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F95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6BB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6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36BC3F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DAA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0EC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437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4C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02DA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MTG</w:t>
            </w:r>
          </w:p>
        </w:tc>
      </w:tr>
      <w:tr w:rsidR="00EB0197" w:rsidRPr="00764A50" w14:paraId="283E8E13" w14:textId="77777777" w:rsidTr="00EB0197">
        <w:trPr>
          <w:trHeight w:val="27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897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7ED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DBD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83C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33BE1C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490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0C99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240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6D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67F3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SOG</w:t>
            </w:r>
          </w:p>
        </w:tc>
      </w:tr>
      <w:tr w:rsidR="00EB0197" w:rsidRPr="00764A50" w14:paraId="5102FF76" w14:textId="77777777" w:rsidTr="00EB0197">
        <w:trPr>
          <w:trHeight w:val="27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D3C9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C7A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9EDC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36D7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9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B525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27A7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2180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09FB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A4F3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CADA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Cerebellum Crus I</w:t>
            </w:r>
          </w:p>
        </w:tc>
      </w:tr>
      <w:tr w:rsidR="00EB0197" w:rsidRPr="00764A50" w14:paraId="7F5B41B5" w14:textId="77777777" w:rsidTr="00EB0197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2BC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proofErr w:type="spellStart"/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zCVLT</w:t>
            </w:r>
            <w:proofErr w:type="spellEnd"/>
          </w:p>
          <w:p w14:paraId="100F704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E8F4" w14:textId="205B186A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CR+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AE3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11B9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438EAA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F47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8E1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9F5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D3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E19A9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Lingual Gyrus</w:t>
            </w:r>
          </w:p>
        </w:tc>
      </w:tr>
      <w:tr w:rsidR="00EB0197" w:rsidRPr="00764A50" w14:paraId="1AA1F54F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AA5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8F4D3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54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EBD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10B3C7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E65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3E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728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C9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215E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Fusiform Gyrus</w:t>
            </w:r>
          </w:p>
        </w:tc>
      </w:tr>
      <w:tr w:rsidR="00EB0197" w:rsidRPr="00764A50" w14:paraId="06488D2C" w14:textId="77777777" w:rsidTr="00EB0197">
        <w:trPr>
          <w:trHeight w:val="27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896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F121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71ED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6969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8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14:paraId="31DCD89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D93E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02BF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1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244F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C41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1280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Hippocampus</w:t>
            </w:r>
          </w:p>
        </w:tc>
      </w:tr>
      <w:tr w:rsidR="00EB0197" w:rsidRPr="00764A50" w14:paraId="3CBE138D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8E3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23B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714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BC4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49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0495621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8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904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4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D22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0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C39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32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1E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D152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ITG</w:t>
            </w:r>
          </w:p>
        </w:tc>
      </w:tr>
      <w:tr w:rsidR="00EB0197" w:rsidRPr="00764A50" w14:paraId="5CDB20DD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DD1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9A0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8EA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788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4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389C76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BDF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919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13C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31D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B7F30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MTG</w:t>
            </w:r>
          </w:p>
        </w:tc>
      </w:tr>
      <w:tr w:rsidR="00EB0197" w:rsidRPr="00764A50" w14:paraId="0524BCD3" w14:textId="77777777" w:rsidTr="00EB0197">
        <w:trPr>
          <w:trHeight w:val="270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A29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433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586B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D109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81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3287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4E188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CF8F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91943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1C4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6EDC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Superior OFC</w:t>
            </w:r>
          </w:p>
        </w:tc>
      </w:tr>
      <w:tr w:rsidR="00EB0197" w:rsidRPr="00764A50" w14:paraId="36743E0B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A86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4F7F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CR+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BCE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E5F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09D39F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1DF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05F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CDC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CC4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5F64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Cerebellum Lobule VIII</w:t>
            </w:r>
          </w:p>
        </w:tc>
      </w:tr>
      <w:tr w:rsidR="00EB0197" w:rsidRPr="00764A50" w14:paraId="220D14A3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071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6923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280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DC60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E33396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C94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DD2E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DC6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86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5528F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Cerebellum Lobule IV/V</w:t>
            </w:r>
          </w:p>
        </w:tc>
      </w:tr>
      <w:tr w:rsidR="00EB0197" w:rsidRPr="00764A50" w14:paraId="4E483B66" w14:textId="77777777" w:rsidTr="00EB0197">
        <w:trPr>
          <w:trHeight w:val="255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7F23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5E52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4C53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F281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B461D5A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BB0C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7B6D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C3AF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E8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37D8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R Cerebellum Crus I</w:t>
            </w:r>
          </w:p>
        </w:tc>
      </w:tr>
      <w:tr w:rsidR="00EB0197" w:rsidRPr="00764A50" w14:paraId="7CEB7908" w14:textId="77777777" w:rsidTr="00EB0197">
        <w:trPr>
          <w:trHeight w:val="27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A16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D517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ACA0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5D70B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0.99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B7B309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0.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C4BA5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5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EB79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5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5A346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-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8D99" w14:textId="77777777" w:rsidR="00764A50" w:rsidRPr="00764A50" w:rsidRDefault="00764A50" w:rsidP="00764A50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5DFE6" w14:textId="77777777" w:rsidR="00764A50" w:rsidRPr="00764A50" w:rsidRDefault="00764A50" w:rsidP="00764A50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</w:pPr>
            <w:r w:rsidRPr="00764A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 w:bidi="hi-IN"/>
                <w14:ligatures w14:val="none"/>
              </w:rPr>
              <w:t>L ITG</w:t>
            </w:r>
          </w:p>
        </w:tc>
      </w:tr>
    </w:tbl>
    <w:p w14:paraId="708F191F" w14:textId="77777777" w:rsidR="00764A50" w:rsidRPr="00764A50" w:rsidRDefault="00764A50" w:rsidP="00764A50">
      <w:pPr>
        <w:suppressAutoHyphens/>
        <w:spacing w:after="0" w:line="360" w:lineRule="auto"/>
        <w:rPr>
          <w:rFonts w:ascii="Times New Roman" w:eastAsia="WenQuanYi Zen Hei Sharp" w:hAnsi="Times New Roman" w:cs="Times New Roman"/>
          <w:kern w:val="1"/>
          <w:sz w:val="24"/>
          <w:szCs w:val="24"/>
          <w:lang w:eastAsia="zh-CN" w:bidi="hi-IN"/>
          <w14:ligatures w14:val="none"/>
        </w:rPr>
      </w:pPr>
    </w:p>
    <w:p w14:paraId="47C1AE5D" w14:textId="50853D08" w:rsidR="00764A50" w:rsidRDefault="00764A50" w:rsidP="005F2C21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</w:pPr>
      <w:r w:rsidRPr="00764A50">
        <w:rPr>
          <w:rFonts w:ascii="Times New Roman" w:eastAsia="WenQuanYi Zen Hei Sharp" w:hAnsi="Times New Roman" w:cs="Times New Roman"/>
          <w:kern w:val="1"/>
          <w:sz w:val="24"/>
          <w:szCs w:val="24"/>
          <w:lang w:eastAsia="zh-CN" w:bidi="hi-IN"/>
          <w14:ligatures w14:val="none"/>
        </w:rPr>
        <w:t>A</w:t>
      </w:r>
      <w:bookmarkStart w:id="1" w:name="_GoBack"/>
      <w:r w:rsidRPr="00764A50">
        <w:rPr>
          <w:rFonts w:ascii="Times New Roman" w:eastAsia="WenQuanYi Zen Hei Sharp" w:hAnsi="Times New Roman" w:cs="Times New Roman"/>
          <w:kern w:val="1"/>
          <w:sz w:val="24"/>
          <w:szCs w:val="24"/>
          <w:lang w:eastAsia="zh-CN" w:bidi="hi-IN"/>
          <w14:ligatures w14:val="none"/>
        </w:rPr>
        <w:t xml:space="preserve">bbreviations: </w:t>
      </w:r>
      <w:r w:rsidRPr="00764A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t>BA, Brodmann Area; BVMT, Brief Visuospatial Memory Test; CR, Cognitive rehabilitation; CR-</w:t>
      </w:r>
      <w:r w:rsidR="00EB019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t>sham</w:t>
      </w:r>
      <w:r w:rsidRPr="00764A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t>, Sham cognitive rehabilitation; CVLT, California Verbal Learning Test; EX, Aerobic exercise; EX-</w:t>
      </w:r>
      <w:r w:rsidR="00EB019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t>sham</w:t>
      </w:r>
      <w:r w:rsidRPr="00764A5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t>, Sham exercise; ITG, Inferior Temporal Gyrus; kE, Cluster extent; L, Left; MTG, Middle Temporal Gyrus; OFC, Orbitofrontal Cortex; R, Right; SDMT, Symbol Digit Modalities Test; SOG, Superior Occipital Gyrus.</w:t>
      </w:r>
    </w:p>
    <w:bookmarkEnd w:id="1"/>
    <w:p w14:paraId="1537838C" w14:textId="77777777" w:rsidR="00764A50" w:rsidRDefault="00764A5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zh-CN" w:bidi="hi-IN"/>
          <w14:ligatures w14:val="none"/>
        </w:rPr>
        <w:br w:type="page"/>
      </w:r>
    </w:p>
    <w:bookmarkEnd w:id="0"/>
    <w:p w14:paraId="6170B2DF" w14:textId="0BEF19FD" w:rsidR="00AB4F21" w:rsidRPr="00005B5B" w:rsidRDefault="005C18CF" w:rsidP="009145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5852" w:rsidRPr="00005B5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06A72" w:rsidRPr="00005B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06A72" w:rsidRPr="00005B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6A72" w:rsidRPr="00005B5B">
        <w:rPr>
          <w:rFonts w:ascii="Times New Roman" w:hAnsi="Times New Roman" w:cs="Times New Roman"/>
          <w:sz w:val="24"/>
          <w:szCs w:val="24"/>
        </w:rPr>
        <w:t xml:space="preserve"> Correlations between longitudinal volumetric differences and changes in cognitive tests</w:t>
      </w:r>
      <w:r w:rsidR="006D00CF" w:rsidRPr="00005B5B">
        <w:rPr>
          <w:rFonts w:ascii="Times New Roman" w:hAnsi="Times New Roman" w:cs="Times New Roman"/>
          <w:sz w:val="24"/>
          <w:szCs w:val="24"/>
        </w:rPr>
        <w:t xml:space="preserve"> at month 9 vs week 12</w:t>
      </w:r>
      <w:r w:rsidR="00506A72" w:rsidRPr="00005B5B">
        <w:rPr>
          <w:rFonts w:ascii="Times New Roman" w:hAnsi="Times New Roman" w:cs="Times New Roman"/>
          <w:sz w:val="24"/>
          <w:szCs w:val="24"/>
        </w:rPr>
        <w:t xml:space="preserve">. Results analyzed at </w:t>
      </w:r>
      <w:r w:rsidR="006D00CF" w:rsidRPr="00005B5B">
        <w:rPr>
          <w:rFonts w:ascii="Times New Roman" w:hAnsi="Times New Roman" w:cs="Times New Roman"/>
          <w:sz w:val="24"/>
          <w:szCs w:val="24"/>
        </w:rPr>
        <w:t>cluster extent</w:t>
      </w:r>
      <w:r w:rsidR="00506A72" w:rsidRPr="00005B5B">
        <w:rPr>
          <w:rFonts w:ascii="Times New Roman" w:hAnsi="Times New Roman" w:cs="Times New Roman"/>
          <w:sz w:val="24"/>
          <w:szCs w:val="24"/>
        </w:rPr>
        <w:t xml:space="preserve"> threshold=10 voxels, p&lt;0.001 uncorrected and p&lt;0.05 FWE-correct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09"/>
        <w:gridCol w:w="992"/>
        <w:gridCol w:w="851"/>
        <w:gridCol w:w="850"/>
        <w:gridCol w:w="851"/>
        <w:gridCol w:w="850"/>
        <w:gridCol w:w="567"/>
        <w:gridCol w:w="1666"/>
      </w:tblGrid>
      <w:tr w:rsidR="00EB0197" w:rsidRPr="00352B39" w14:paraId="7EC63729" w14:textId="77777777" w:rsidTr="005167FA">
        <w:trPr>
          <w:trHeight w:val="2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5659" w14:textId="4101CE3D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easur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5D04" w14:textId="488C46AB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1D45" w14:textId="710076DC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k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D076" w14:textId="66BC2AA1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FW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0408" w14:textId="643FDC30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4D1F" w14:textId="6D4BB109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NI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6A2A" w14:textId="50FCB4CC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NI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A72B" w14:textId="60DE3B29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NIz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1BA1" w14:textId="6AFC125E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9E79" w14:textId="7E0AE9A7" w:rsidR="00817A54" w:rsidRPr="00352B39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52B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Area</w:t>
            </w:r>
          </w:p>
        </w:tc>
      </w:tr>
      <w:tr w:rsidR="00EB0197" w:rsidRPr="00005B5B" w14:paraId="16CE92D4" w14:textId="77777777" w:rsidTr="005167FA">
        <w:trPr>
          <w:trHeight w:val="255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0A5F" w14:textId="08D3D02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M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474A" w14:textId="77777777" w:rsidR="00EB0197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</w:p>
          <w:p w14:paraId="2E7D9656" w14:textId="4867D91F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211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32D" w14:textId="78D383FE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94D" w14:textId="504B63F9" w:rsidR="00817A54" w:rsidRPr="00005B5B" w:rsidRDefault="00A735D3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14A7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10CC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2E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7C6" w14:textId="02F16ADF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FCB0" w14:textId="3BDA2D0D" w:rsidR="00817A54" w:rsidRPr="00005B5B" w:rsidRDefault="0064193F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PHG</w:t>
            </w:r>
          </w:p>
        </w:tc>
      </w:tr>
      <w:tr w:rsidR="00EB0197" w:rsidRPr="00005B5B" w14:paraId="602395BD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8CE9" w14:textId="07EC439F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7B77" w14:textId="75EE6901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869B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C440" w14:textId="219B6B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79DA" w14:textId="5D971E64" w:rsidR="00817A54" w:rsidRPr="00005B5B" w:rsidRDefault="00A735D3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FA6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C18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7EC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57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327D" w14:textId="3F56B04B" w:rsidR="00817A54" w:rsidRPr="00005B5B" w:rsidRDefault="0064193F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STP</w:t>
            </w:r>
          </w:p>
        </w:tc>
      </w:tr>
      <w:tr w:rsidR="00EB0197" w:rsidRPr="00005B5B" w14:paraId="6CC92D40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45391" w14:textId="154A1AAD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CEB3" w14:textId="49FCA179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678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1F87" w14:textId="4F30FA90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1A5017" w14:textId="1DC16FE6" w:rsidR="00817A54" w:rsidRPr="00005B5B" w:rsidRDefault="00A735D3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583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62B0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EDEE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7DD5" w14:textId="74732976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1AF7" w14:textId="3AF25E7D" w:rsidR="00817A54" w:rsidRPr="00005B5B" w:rsidRDefault="0064193F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Cerebellu</w:t>
            </w:r>
            <w:r w:rsidR="00E760EC"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rus I</w:t>
            </w:r>
          </w:p>
        </w:tc>
      </w:tr>
      <w:tr w:rsidR="00EB0197" w:rsidRPr="00005B5B" w14:paraId="57040E37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9E0F0" w14:textId="293649B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75E95" w14:textId="3FD3C68B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+CR</w:t>
            </w:r>
            <w:r w:rsidR="0064193F"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CA9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3C3" w14:textId="4ED2599D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8DE8" w14:textId="3B48177E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70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AE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C82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77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1B66" w14:textId="609CF46D" w:rsidR="00817A54" w:rsidRPr="00005B5B" w:rsidRDefault="0064193F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MOG</w:t>
            </w:r>
          </w:p>
        </w:tc>
      </w:tr>
      <w:tr w:rsidR="00EB0197" w:rsidRPr="00005B5B" w14:paraId="69E8912F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BE65C" w14:textId="4E05481B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2276" w14:textId="067E13E0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28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04A" w14:textId="2FDA7252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B34A8" w14:textId="66AF623E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FB3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ABB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69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25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A87C" w14:textId="183B6B2B" w:rsidR="00817A54" w:rsidRPr="00005B5B" w:rsidRDefault="0064193F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SOG</w:t>
            </w:r>
          </w:p>
        </w:tc>
      </w:tr>
      <w:tr w:rsidR="00EB0197" w:rsidRPr="00005B5B" w14:paraId="7ED5B258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A6E5" w14:textId="12584FF9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6B77" w14:textId="057CF4C9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0FD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E05" w14:textId="331D71CF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03ED" w14:textId="0050AF96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A5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38B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57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92F6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666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3C913" w14:textId="7A228314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Middle OFC</w:t>
            </w:r>
          </w:p>
        </w:tc>
      </w:tr>
      <w:tr w:rsidR="00EB0197" w:rsidRPr="00005B5B" w14:paraId="796E19A7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CF01" w14:textId="4848CFFA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4F12" w14:textId="513C1CC8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37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42E" w14:textId="7AC6CD10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26CA" w14:textId="13228F1C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132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5BE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086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9F5" w14:textId="79CCAC3D" w:rsidR="00817A54" w:rsidRPr="00005B5B" w:rsidRDefault="00E2113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2519" w14:textId="07244EC8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Cerebellum Lobule VI</w:t>
            </w:r>
          </w:p>
        </w:tc>
      </w:tr>
      <w:tr w:rsidR="00EB0197" w:rsidRPr="00005B5B" w14:paraId="72593B15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1940" w14:textId="4AB5D7A2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47035" w14:textId="688769B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97CB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7DC" w14:textId="17B03A8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56D8" w14:textId="6E528EC3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0BB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B9F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36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8C0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F63EC" w14:textId="18EAEA8F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MTG</w:t>
            </w:r>
          </w:p>
        </w:tc>
      </w:tr>
      <w:tr w:rsidR="00EB0197" w:rsidRPr="00005B5B" w14:paraId="34BA3648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997A" w14:textId="55C87CEE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B91D" w14:textId="05EFDE31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E3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23A" w14:textId="37E53B40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FCAC" w14:textId="31C02E23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5C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488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37A2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71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7C3E" w14:textId="044C6635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Middle OFC</w:t>
            </w:r>
          </w:p>
        </w:tc>
      </w:tr>
      <w:tr w:rsidR="00EB0197" w:rsidRPr="00005B5B" w14:paraId="23FEBFDC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473D" w14:textId="21BEC970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6DC42" w14:textId="5ECA0C2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+EX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570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BC7" w14:textId="3834C978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ACB6" w14:textId="0DDA24E9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D87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4F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0F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43A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DF78" w14:textId="4522C14D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Fusiform Gyrus</w:t>
            </w:r>
          </w:p>
        </w:tc>
      </w:tr>
      <w:tr w:rsidR="00EB0197" w:rsidRPr="00005B5B" w14:paraId="2B37F9B0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1749" w14:textId="50F07FE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EBAB" w14:textId="2025B225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AFAD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59CB" w14:textId="3771AF6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0BF74" w14:textId="5582841F" w:rsidR="00817A54" w:rsidRPr="00005B5B" w:rsidRDefault="00625FD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7E9D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0CB8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FE2F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16FC" w14:textId="1C79BAC6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8715" w14:textId="1EF7933F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Cerebellum Crus II</w:t>
            </w:r>
          </w:p>
        </w:tc>
      </w:tr>
      <w:tr w:rsidR="00EB0197" w:rsidRPr="00005B5B" w14:paraId="3B578755" w14:textId="77777777" w:rsidTr="005167FA">
        <w:trPr>
          <w:trHeight w:val="270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8C3D" w14:textId="4A688A21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BVM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0BFD" w14:textId="77777777" w:rsidR="00EB0197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</w:p>
          <w:p w14:paraId="4E7AB595" w14:textId="7318B13B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0286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B002" w14:textId="2A711D46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033B0E" w14:textId="3C5C2C02" w:rsidR="00817A54" w:rsidRPr="00005B5B" w:rsidRDefault="00260EED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6B8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8236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5AF7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6742" w14:textId="47F3B12D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2B4B" w14:textId="7ADC962B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MOG</w:t>
            </w:r>
          </w:p>
        </w:tc>
      </w:tr>
      <w:tr w:rsidR="00EB0197" w:rsidRPr="00005B5B" w14:paraId="1D84308F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8C5D" w14:textId="7464E18C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A660" w14:textId="213A23A6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+CR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B82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A69" w14:textId="6BB762EB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899C1" w14:textId="0F99C8B1" w:rsidR="00817A54" w:rsidRPr="00005B5B" w:rsidRDefault="00260EED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003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73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66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4C4" w14:textId="502B6AFD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E807" w14:textId="24D739E5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Precuneus</w:t>
            </w:r>
          </w:p>
        </w:tc>
      </w:tr>
      <w:tr w:rsidR="00EB0197" w:rsidRPr="00005B5B" w14:paraId="53CFBB86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9385" w14:textId="24BB26E9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50A7" w14:textId="46BCEE4E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98B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C026" w14:textId="2C906699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45CD" w14:textId="3E071A22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4B4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EF5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E02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D4A0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666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D186" w14:textId="09837209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Middle OFC</w:t>
            </w:r>
          </w:p>
        </w:tc>
      </w:tr>
      <w:tr w:rsidR="00EB0197" w:rsidRPr="00005B5B" w14:paraId="4A4D0A4D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E635" w14:textId="2B198D72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79FD" w14:textId="379FF392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A69F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CEB8" w14:textId="28F5624A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44215" w14:textId="7BB4C04B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0647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CC27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BF78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4D7C" w14:textId="1663B25B" w:rsidR="00C565EA" w:rsidRPr="00005B5B" w:rsidRDefault="00E21134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87A7" w14:textId="114782CB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Cerebellum Lobule VI</w:t>
            </w:r>
          </w:p>
        </w:tc>
      </w:tr>
      <w:tr w:rsidR="00EB0197" w:rsidRPr="00005B5B" w14:paraId="18FD44BB" w14:textId="77777777" w:rsidTr="005167FA">
        <w:trPr>
          <w:trHeight w:val="255"/>
        </w:trPr>
        <w:tc>
          <w:tcPr>
            <w:tcW w:w="1242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16E6" w14:textId="53CC7D99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30C0" w14:textId="0D7BD576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+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FC42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46E5" w14:textId="32E544A0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08DA5" w14:textId="1F2A9D89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AD3D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BCC7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E570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D241" w14:textId="104251C0" w:rsidR="00C565EA" w:rsidRPr="00005B5B" w:rsidRDefault="00E21134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D5E9" w14:textId="35008B6C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Cerebellum Lobule IV/V</w:t>
            </w:r>
          </w:p>
        </w:tc>
      </w:tr>
      <w:tr w:rsidR="00EB0197" w:rsidRPr="00005B5B" w14:paraId="1ABDB2A2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E96" w14:textId="5DDB5EE5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4DF17" w14:textId="2CDE5E7C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+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63F3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3F04" w14:textId="3C9B1BC8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038D8" w14:textId="4805CCD2" w:rsidR="00817A54" w:rsidRPr="00005B5B" w:rsidRDefault="00260EED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9FBE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1DBA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6360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4EFD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1628" w14:textId="7AD5285A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Postcentral Gyrus</w:t>
            </w:r>
          </w:p>
        </w:tc>
      </w:tr>
      <w:tr w:rsidR="00EB0197" w:rsidRPr="00005B5B" w14:paraId="75A427BE" w14:textId="77777777" w:rsidTr="005167FA">
        <w:trPr>
          <w:trHeight w:val="255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A9DE" w14:textId="51FBA350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CVLT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5192" w14:textId="77777777" w:rsidR="00EB0197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</w:p>
          <w:p w14:paraId="4ED3B29E" w14:textId="545C9D95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2BD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03E" w14:textId="667B4063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8494" w14:textId="1B40E631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DD9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FE1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09C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A4B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78CE0" w14:textId="717E4F3C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IFG Pars Triangularis</w:t>
            </w:r>
          </w:p>
        </w:tc>
      </w:tr>
      <w:tr w:rsidR="00EB0197" w:rsidRPr="00005B5B" w14:paraId="4781F2FF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90F8" w14:textId="6F55164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75821" w14:textId="6E44E22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C24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1067" w14:textId="3480E7AD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F322A0" w14:textId="59F6E2A6" w:rsidR="00817A54" w:rsidRPr="00005B5B" w:rsidRDefault="00260EED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1A7C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D008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733C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A4B5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7A6A" w14:textId="1D466591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Calcarine Sulcus</w:t>
            </w:r>
          </w:p>
        </w:tc>
      </w:tr>
      <w:tr w:rsidR="00EB0197" w:rsidRPr="00005B5B" w14:paraId="636BC069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0D35" w14:textId="7ADF9DBE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B8BA9" w14:textId="5E706F98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+CR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B155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C2AD" w14:textId="203E1A29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FD348D" w14:textId="7F288683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C690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44C6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3E31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A49B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C119" w14:textId="727D411D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Calcarine Sulcus</w:t>
            </w:r>
          </w:p>
        </w:tc>
      </w:tr>
      <w:tr w:rsidR="00EB0197" w:rsidRPr="00005B5B" w14:paraId="70771A9E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15E4D" w14:textId="79FD3FBB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87DE" w14:textId="6F8E432F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+EX-</w:t>
            </w:r>
            <w:r w:rsidR="00EB0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599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008" w14:textId="2C7EC242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4764" w14:textId="5E338E0A" w:rsidR="00C565EA" w:rsidRPr="00005B5B" w:rsidRDefault="00260EED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1EB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7F01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98A" w14:textId="77777777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B78" w14:textId="1E9EFD7D" w:rsidR="00C565EA" w:rsidRPr="00005B5B" w:rsidRDefault="00C565EA" w:rsidP="00C5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99A6" w14:textId="03047BAF" w:rsidR="00C565EA" w:rsidRPr="00005B5B" w:rsidRDefault="00C565EA" w:rsidP="00C565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Cerebellum Lobule VI</w:t>
            </w:r>
          </w:p>
        </w:tc>
      </w:tr>
      <w:tr w:rsidR="00EB0197" w:rsidRPr="00005B5B" w14:paraId="458593C5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50AC6" w14:textId="1C26C4C1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B0CA6" w14:textId="5C413493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+EX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10E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B22" w14:textId="08817BE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C810D" w14:textId="74075125" w:rsidR="00817A54" w:rsidRPr="00005B5B" w:rsidRDefault="00260EED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DF4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641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4293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568" w14:textId="77777777" w:rsidR="00817A54" w:rsidRPr="00005B5B" w:rsidRDefault="00817A54" w:rsidP="00817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0C81" w14:textId="6A0E2785" w:rsidR="00817A54" w:rsidRPr="00005B5B" w:rsidRDefault="00C565EA" w:rsidP="00817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 ITG</w:t>
            </w:r>
          </w:p>
        </w:tc>
      </w:tr>
      <w:tr w:rsidR="00EB0197" w:rsidRPr="00005B5B" w14:paraId="14182D47" w14:textId="77777777" w:rsidTr="005167FA">
        <w:trPr>
          <w:trHeight w:val="270"/>
        </w:trPr>
        <w:tc>
          <w:tcPr>
            <w:tcW w:w="124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BD6A" w14:textId="22E62102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64F9" w14:textId="7F52ACDB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79A6" w14:textId="77777777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C34C" w14:textId="233FEE7F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72D52" w14:textId="3D748A81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A684" w14:textId="77777777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D604" w14:textId="77777777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7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3CE8" w14:textId="77777777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1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6806" w14:textId="77777777" w:rsidR="00E760EC" w:rsidRPr="00005B5B" w:rsidRDefault="00E760EC" w:rsidP="00E7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66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57C8E" w14:textId="1BFDD7F4" w:rsidR="00E760EC" w:rsidRPr="00005B5B" w:rsidRDefault="00E760EC" w:rsidP="00E760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05B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 Fusiform Gyrus</w:t>
            </w:r>
          </w:p>
        </w:tc>
      </w:tr>
    </w:tbl>
    <w:p w14:paraId="35DC9DEA" w14:textId="77777777" w:rsidR="00680B6F" w:rsidRPr="00005B5B" w:rsidRDefault="00680B6F" w:rsidP="00352B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24BD3B" w14:textId="5E4F0C75" w:rsidR="00680B6F" w:rsidRPr="00005B5B" w:rsidRDefault="00680B6F" w:rsidP="005F2C21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05B5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005B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A, Brodmann Area; BVMT, Brief Visuospatial Memory Test; CR, Cognitive rehabilitation; CR-</w:t>
      </w:r>
      <w:r w:rsidR="00EB019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ham</w:t>
      </w:r>
      <w:r w:rsidRPr="00005B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Sham cognitive rehabilitation; CVLT, California Verbal Learning Test; EX, Aerobic exercise; EX-</w:t>
      </w:r>
      <w:r w:rsidR="00EB019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ham</w:t>
      </w:r>
      <w:r w:rsidRPr="00005B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Sham exercise; IFG, Inferior Frontal Gyrus; ITG, Inferior Temporal Gyrus; kE, Cluster extent; L, Left; MOG, Middle Occipital Gyrus; MTG, Middle Temporal Gyrus; OFC, Orbitofrontal Cortex; PHG, </w:t>
      </w:r>
      <w:proofErr w:type="spellStart"/>
      <w:r w:rsidRPr="00005B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rahippocampal</w:t>
      </w:r>
      <w:proofErr w:type="spellEnd"/>
      <w:r w:rsidRPr="00005B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Gyrus; R, Right; SDMT, Symbol Digit Modalities Test; SOG, Superior Occipital Gyrus; STP, Superior Temporal Pole.</w:t>
      </w:r>
    </w:p>
    <w:sectPr w:rsidR="00680B6F" w:rsidRPr="00005B5B" w:rsidSect="00ED74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nQuanYi Zen Hei Sharp">
    <w:altName w:val="Calibri"/>
    <w:charset w:val="01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E4664C"/>
    <w:rsid w:val="00005B5B"/>
    <w:rsid w:val="00021B28"/>
    <w:rsid w:val="00037BE1"/>
    <w:rsid w:val="00047183"/>
    <w:rsid w:val="000515F2"/>
    <w:rsid w:val="00105852"/>
    <w:rsid w:val="00136C13"/>
    <w:rsid w:val="00137247"/>
    <w:rsid w:val="001C355A"/>
    <w:rsid w:val="0020129A"/>
    <w:rsid w:val="00233ACA"/>
    <w:rsid w:val="00260EED"/>
    <w:rsid w:val="00280B1C"/>
    <w:rsid w:val="00290B2E"/>
    <w:rsid w:val="00294AD3"/>
    <w:rsid w:val="002E3D2B"/>
    <w:rsid w:val="003266B3"/>
    <w:rsid w:val="0034657D"/>
    <w:rsid w:val="00346CBE"/>
    <w:rsid w:val="00352B39"/>
    <w:rsid w:val="003739E7"/>
    <w:rsid w:val="0038107A"/>
    <w:rsid w:val="00383C6B"/>
    <w:rsid w:val="003A14B9"/>
    <w:rsid w:val="003D3F3C"/>
    <w:rsid w:val="004566D7"/>
    <w:rsid w:val="0048039A"/>
    <w:rsid w:val="00506A72"/>
    <w:rsid w:val="005167FA"/>
    <w:rsid w:val="005B3CD6"/>
    <w:rsid w:val="005C18CF"/>
    <w:rsid w:val="005D2A66"/>
    <w:rsid w:val="005E4AFB"/>
    <w:rsid w:val="005E51E4"/>
    <w:rsid w:val="005F2C21"/>
    <w:rsid w:val="005F48A1"/>
    <w:rsid w:val="00614516"/>
    <w:rsid w:val="00625FD4"/>
    <w:rsid w:val="0064193F"/>
    <w:rsid w:val="00680B6F"/>
    <w:rsid w:val="006B5038"/>
    <w:rsid w:val="006D00CF"/>
    <w:rsid w:val="00764A50"/>
    <w:rsid w:val="0077112A"/>
    <w:rsid w:val="007B148D"/>
    <w:rsid w:val="00802715"/>
    <w:rsid w:val="00817A54"/>
    <w:rsid w:val="008D71DB"/>
    <w:rsid w:val="0090474A"/>
    <w:rsid w:val="0090508E"/>
    <w:rsid w:val="0091458E"/>
    <w:rsid w:val="00917FE4"/>
    <w:rsid w:val="009A5650"/>
    <w:rsid w:val="00A2462A"/>
    <w:rsid w:val="00A57232"/>
    <w:rsid w:val="00A735D3"/>
    <w:rsid w:val="00A93AB8"/>
    <w:rsid w:val="00A94F3A"/>
    <w:rsid w:val="00AA4DDD"/>
    <w:rsid w:val="00AB4F21"/>
    <w:rsid w:val="00AC653C"/>
    <w:rsid w:val="00B45F2A"/>
    <w:rsid w:val="00B511BF"/>
    <w:rsid w:val="00B80637"/>
    <w:rsid w:val="00B84982"/>
    <w:rsid w:val="00BF2EBD"/>
    <w:rsid w:val="00C565EA"/>
    <w:rsid w:val="00CF61CA"/>
    <w:rsid w:val="00D3659E"/>
    <w:rsid w:val="00D806C7"/>
    <w:rsid w:val="00D80FC8"/>
    <w:rsid w:val="00D82829"/>
    <w:rsid w:val="00D90198"/>
    <w:rsid w:val="00DA68A3"/>
    <w:rsid w:val="00DD0D11"/>
    <w:rsid w:val="00E21134"/>
    <w:rsid w:val="00E3052B"/>
    <w:rsid w:val="00E4664C"/>
    <w:rsid w:val="00E760EC"/>
    <w:rsid w:val="00EB0197"/>
    <w:rsid w:val="00EB2482"/>
    <w:rsid w:val="00EC0487"/>
    <w:rsid w:val="00ED749C"/>
    <w:rsid w:val="00F6467B"/>
    <w:rsid w:val="00F73422"/>
    <w:rsid w:val="00FD2841"/>
    <w:rsid w:val="00FE2489"/>
    <w:rsid w:val="00FF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46B526"/>
  <w15:chartTrackingRefBased/>
  <w15:docId w15:val="{7522E74B-5FC6-42AF-8808-5426901D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46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6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664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6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664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6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6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6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6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664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66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664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664C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664C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66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66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66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66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6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46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6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6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6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66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66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4664C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664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664C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664C"/>
    <w:rPr>
      <w:b/>
      <w:bCs/>
      <w:smallCaps/>
      <w:color w:val="365F9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04718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7183"/>
    <w:rPr>
      <w:color w:val="800080"/>
      <w:u w:val="single"/>
    </w:rPr>
  </w:style>
  <w:style w:type="paragraph" w:customStyle="1" w:styleId="msonormal0">
    <w:name w:val="msonormal"/>
    <w:basedOn w:val="Normale"/>
    <w:rsid w:val="0004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e"/>
    <w:rsid w:val="0004718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e"/>
    <w:rsid w:val="0004718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e"/>
    <w:rsid w:val="00047183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e"/>
    <w:rsid w:val="0004718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e"/>
    <w:rsid w:val="000471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e"/>
    <w:rsid w:val="0004718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e"/>
    <w:rsid w:val="000471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e"/>
    <w:rsid w:val="0004718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e"/>
    <w:rsid w:val="00047183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e"/>
    <w:rsid w:val="0004718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e"/>
    <w:rsid w:val="0004718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e"/>
    <w:rsid w:val="0004718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Normale"/>
    <w:rsid w:val="0004718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e"/>
    <w:rsid w:val="0004718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9">
    <w:name w:val="xl79"/>
    <w:basedOn w:val="Normale"/>
    <w:rsid w:val="00047183"/>
    <w:pPr>
      <w:pBdr>
        <w:top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0">
    <w:name w:val="xl80"/>
    <w:basedOn w:val="Normale"/>
    <w:rsid w:val="0004718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1">
    <w:name w:val="xl81"/>
    <w:basedOn w:val="Normale"/>
    <w:rsid w:val="00047183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2">
    <w:name w:val="xl82"/>
    <w:basedOn w:val="Normale"/>
    <w:rsid w:val="00047183"/>
    <w:pPr>
      <w:pBdr>
        <w:top w:val="single" w:sz="8" w:space="0" w:color="auto"/>
        <w:right w:val="single" w:sz="8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3">
    <w:name w:val="xl83"/>
    <w:basedOn w:val="Normale"/>
    <w:rsid w:val="00047183"/>
    <w:pPr>
      <w:pBdr>
        <w:right w:val="single" w:sz="8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383C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3C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3C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3C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3C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3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3C6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46C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8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.francesco</dc:creator>
  <cp:keywords/>
  <dc:description/>
  <cp:lastModifiedBy>utente</cp:lastModifiedBy>
  <cp:revision>40</cp:revision>
  <dcterms:created xsi:type="dcterms:W3CDTF">2024-05-28T08:06:00Z</dcterms:created>
  <dcterms:modified xsi:type="dcterms:W3CDTF">2025-08-13T09:25:00Z</dcterms:modified>
</cp:coreProperties>
</file>